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1002"/>
        <w:gridCol w:w="1239"/>
        <w:gridCol w:w="735"/>
        <w:gridCol w:w="980"/>
        <w:gridCol w:w="1203"/>
        <w:gridCol w:w="711"/>
        <w:gridCol w:w="1002"/>
        <w:gridCol w:w="1239"/>
        <w:gridCol w:w="735"/>
        <w:gridCol w:w="868"/>
        <w:gridCol w:w="980"/>
        <w:gridCol w:w="846"/>
      </w:tblGrid>
      <w:tr w:rsidR="007C4193" w:rsidRPr="007C4193" w14:paraId="1CFAB0EB" w14:textId="77777777" w:rsidTr="007C4193">
        <w:trPr>
          <w:trHeight w:val="390"/>
        </w:trPr>
        <w:tc>
          <w:tcPr>
            <w:tcW w:w="2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811D08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</w:pPr>
            <w:proofErr w:type="spellStart"/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  <w:t>Cuying</w:t>
            </w:r>
            <w:proofErr w:type="spellEnd"/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  <w:t xml:space="preserve"> </w:t>
            </w:r>
            <w:proofErr w:type="spellStart"/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  <w:t>effect</w:t>
            </w:r>
            <w:proofErr w:type="spellEnd"/>
          </w:p>
        </w:tc>
        <w:tc>
          <w:tcPr>
            <w:tcW w:w="587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43736D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nger Attended</w:t>
            </w:r>
          </w:p>
        </w:tc>
        <w:tc>
          <w:tcPr>
            <w:tcW w:w="567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20B00D4B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nger Unattended</w:t>
            </w:r>
          </w:p>
        </w:tc>
      </w:tr>
      <w:tr w:rsidR="007C4193" w:rsidRPr="007C4193" w14:paraId="70B0829A" w14:textId="77777777" w:rsidTr="007C4193">
        <w:trPr>
          <w:trHeight w:val="390"/>
        </w:trPr>
        <w:tc>
          <w:tcPr>
            <w:tcW w:w="2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861E376" w14:textId="77777777" w:rsidR="007C4193" w:rsidRPr="007C4193" w:rsidRDefault="007C4193" w:rsidP="007C4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</w:pPr>
          </w:p>
        </w:tc>
        <w:tc>
          <w:tcPr>
            <w:tcW w:w="10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019A2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hor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427AF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Long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31129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Z val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6084B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r w:rsidRPr="007C419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p</w:t>
            </w:r>
            <w:r w:rsidRPr="007C4193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orr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8FA23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r w:rsidRPr="007C419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p</w:t>
            </w:r>
            <w:r w:rsidRPr="007C4193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unc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10933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ES</w:t>
            </w:r>
          </w:p>
        </w:tc>
        <w:tc>
          <w:tcPr>
            <w:tcW w:w="10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AC65D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hor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8B9A5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Long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6E34E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Z valu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B048C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r w:rsidRPr="007C419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p</w:t>
            </w:r>
            <w:r w:rsidRPr="007C4193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orr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A4733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r w:rsidRPr="007C419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p</w:t>
            </w:r>
            <w:r w:rsidRPr="007C4193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unc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AA4F4A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ES</w:t>
            </w:r>
          </w:p>
        </w:tc>
      </w:tr>
      <w:tr w:rsidR="007C4193" w:rsidRPr="007C4193" w14:paraId="72244FBF" w14:textId="77777777" w:rsidTr="007C4193">
        <w:trPr>
          <w:trHeight w:val="39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F3B0B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T</w:t>
            </w:r>
          </w:p>
        </w:tc>
        <w:tc>
          <w:tcPr>
            <w:tcW w:w="10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D8DA75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746±167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417C96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769±146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558EA2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-3.62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4DDEB4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004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6570FD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0002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AC6C54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0.38</w:t>
            </w:r>
          </w:p>
        </w:tc>
        <w:tc>
          <w:tcPr>
            <w:tcW w:w="10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C4CB3B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799±154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B53B86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757±165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B95A25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4.11</w:t>
            </w:r>
          </w:p>
        </w:tc>
        <w:tc>
          <w:tcPr>
            <w:tcW w:w="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C42ECF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0006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448E37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00003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10DE14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-0.45</w:t>
            </w:r>
          </w:p>
        </w:tc>
      </w:tr>
      <w:tr w:rsidR="007C4193" w:rsidRPr="007C4193" w14:paraId="2A5D03F4" w14:textId="77777777" w:rsidTr="007C4193">
        <w:trPr>
          <w:trHeight w:val="39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45236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CC</w:t>
            </w:r>
          </w:p>
        </w:tc>
        <w:tc>
          <w:tcPr>
            <w:tcW w:w="10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A2DD54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90±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118ECB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92±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9FF32F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-3.7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415293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00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09BF06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000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F2190D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0.3</w:t>
            </w:r>
          </w:p>
        </w:tc>
        <w:tc>
          <w:tcPr>
            <w:tcW w:w="10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B7F9B1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88±1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F2B96A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91±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C00799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-3.0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F06E98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0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CF9A48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00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5E8690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0.24</w:t>
            </w:r>
          </w:p>
        </w:tc>
      </w:tr>
      <w:tr w:rsidR="007C4193" w:rsidRPr="007C4193" w14:paraId="1E8B1BE0" w14:textId="77777777" w:rsidTr="007C4193">
        <w:trPr>
          <w:trHeight w:val="3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D5F9D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9D7CF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90EDE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C3F6E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A1E34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5700E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8A7A6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4479F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C8112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04F01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3AD6E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14D86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7CB32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C4193" w:rsidRPr="007C4193" w14:paraId="2D9A2C80" w14:textId="77777777" w:rsidTr="007C4193">
        <w:trPr>
          <w:trHeight w:val="390"/>
        </w:trPr>
        <w:tc>
          <w:tcPr>
            <w:tcW w:w="2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B92AA1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</w:pPr>
            <w:proofErr w:type="spellStart"/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  <w:t>Attentional</w:t>
            </w:r>
            <w:proofErr w:type="spellEnd"/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  <w:t xml:space="preserve"> </w:t>
            </w:r>
            <w:proofErr w:type="spellStart"/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  <w:t>effect</w:t>
            </w:r>
            <w:proofErr w:type="spellEnd"/>
          </w:p>
        </w:tc>
        <w:tc>
          <w:tcPr>
            <w:tcW w:w="587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A53C8E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hort Anger</w:t>
            </w:r>
          </w:p>
        </w:tc>
        <w:tc>
          <w:tcPr>
            <w:tcW w:w="567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110D3CC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Long Anger</w:t>
            </w:r>
          </w:p>
        </w:tc>
      </w:tr>
      <w:tr w:rsidR="007C4193" w:rsidRPr="007C4193" w14:paraId="478FB104" w14:textId="77777777" w:rsidTr="007C4193">
        <w:trPr>
          <w:trHeight w:val="390"/>
        </w:trPr>
        <w:tc>
          <w:tcPr>
            <w:tcW w:w="2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EA9F9DA" w14:textId="77777777" w:rsidR="007C4193" w:rsidRPr="007C4193" w:rsidRDefault="007C4193" w:rsidP="007C4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</w:pPr>
          </w:p>
        </w:tc>
        <w:tc>
          <w:tcPr>
            <w:tcW w:w="10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2E162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ttended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D477C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Unattended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C6CE9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Z val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B1311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r w:rsidRPr="007C419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p</w:t>
            </w:r>
            <w:r w:rsidRPr="007C4193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orr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746A5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r w:rsidRPr="007C419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p</w:t>
            </w:r>
            <w:r w:rsidRPr="007C4193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unc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E0F1F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ES</w:t>
            </w:r>
          </w:p>
        </w:tc>
        <w:tc>
          <w:tcPr>
            <w:tcW w:w="10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6D050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ttended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23B71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Unattended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F4898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Z valu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0FAAA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r w:rsidRPr="007C419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p</w:t>
            </w:r>
            <w:r w:rsidRPr="007C4193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orr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D0096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r w:rsidRPr="007C419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p</w:t>
            </w:r>
            <w:r w:rsidRPr="007C4193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unc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BC3024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ES</w:t>
            </w:r>
          </w:p>
        </w:tc>
      </w:tr>
      <w:tr w:rsidR="007C4193" w:rsidRPr="007C4193" w14:paraId="13667457" w14:textId="77777777" w:rsidTr="007C4193">
        <w:trPr>
          <w:trHeight w:val="39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6C6E2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T</w:t>
            </w:r>
          </w:p>
        </w:tc>
        <w:tc>
          <w:tcPr>
            <w:tcW w:w="10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88C38A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746±167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C24D49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799±154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1BE6A6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-5.39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6C5554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000001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126E5A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0000006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204FD5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0.62</w:t>
            </w:r>
          </w:p>
        </w:tc>
        <w:tc>
          <w:tcPr>
            <w:tcW w:w="10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A36FC1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769±146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02FCA1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757±165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A28B32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2.31</w:t>
            </w:r>
          </w:p>
        </w:tc>
        <w:tc>
          <w:tcPr>
            <w:tcW w:w="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C2EDC9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0.33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28EBB7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E7D86D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-0.19</w:t>
            </w:r>
          </w:p>
        </w:tc>
      </w:tr>
      <w:tr w:rsidR="007C4193" w:rsidRPr="007C4193" w14:paraId="1630D865" w14:textId="77777777" w:rsidTr="007C4193">
        <w:trPr>
          <w:trHeight w:val="39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9DD8F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CC</w:t>
            </w:r>
          </w:p>
        </w:tc>
        <w:tc>
          <w:tcPr>
            <w:tcW w:w="10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05B162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90±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72CECC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88±1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744BEB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2.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9127C1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0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AEBF20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00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E713D1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-0.29</w:t>
            </w:r>
          </w:p>
        </w:tc>
        <w:tc>
          <w:tcPr>
            <w:tcW w:w="10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F00B59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92±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F027AD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91±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2F0996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1.9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8FB581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0.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32F300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A1185F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-0.16</w:t>
            </w:r>
          </w:p>
        </w:tc>
      </w:tr>
      <w:tr w:rsidR="007C4193" w:rsidRPr="007C4193" w14:paraId="225F2050" w14:textId="77777777" w:rsidTr="007C419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A5309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070E3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78E9A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6977E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E85D4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0F3AD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10FA4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1A73F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9FD38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4332D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BF321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B1228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441DA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C4193" w:rsidRPr="007C4193" w14:paraId="7BDD5D8E" w14:textId="77777777" w:rsidTr="007C4193">
        <w:trPr>
          <w:trHeight w:val="300"/>
        </w:trPr>
        <w:tc>
          <w:tcPr>
            <w:tcW w:w="2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6767EB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</w:pPr>
            <w:proofErr w:type="spellStart"/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  <w:t>Emotional</w:t>
            </w:r>
            <w:proofErr w:type="spellEnd"/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  <w:t xml:space="preserve"> </w:t>
            </w:r>
            <w:proofErr w:type="spellStart"/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  <w:t>effect</w:t>
            </w:r>
            <w:proofErr w:type="spellEnd"/>
          </w:p>
        </w:tc>
        <w:tc>
          <w:tcPr>
            <w:tcW w:w="587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380A6775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hort Attended</w:t>
            </w:r>
          </w:p>
        </w:tc>
        <w:tc>
          <w:tcPr>
            <w:tcW w:w="567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022FB91E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Long Attended</w:t>
            </w:r>
          </w:p>
        </w:tc>
      </w:tr>
      <w:tr w:rsidR="007C4193" w:rsidRPr="007C4193" w14:paraId="71E81522" w14:textId="77777777" w:rsidTr="007C4193">
        <w:trPr>
          <w:trHeight w:val="300"/>
        </w:trPr>
        <w:tc>
          <w:tcPr>
            <w:tcW w:w="2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65B107D" w14:textId="77777777" w:rsidR="007C4193" w:rsidRPr="007C4193" w:rsidRDefault="007C4193" w:rsidP="007C4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</w:pPr>
          </w:p>
        </w:tc>
        <w:tc>
          <w:tcPr>
            <w:tcW w:w="10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47E94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ng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8AE49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eutral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2FB0A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Z val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58447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r w:rsidRPr="007C419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p</w:t>
            </w:r>
            <w:r w:rsidRPr="007C4193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orr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062DF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r w:rsidRPr="007C419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p</w:t>
            </w:r>
            <w:r w:rsidRPr="007C4193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unc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3DDF00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E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0E29C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ng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24BD2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eutral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38643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Z valu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2A36A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r w:rsidRPr="007C419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p</w:t>
            </w:r>
            <w:r w:rsidRPr="007C4193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orr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3E2A4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r w:rsidRPr="007C419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p</w:t>
            </w:r>
            <w:r w:rsidRPr="007C4193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unc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5A6BD8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ES</w:t>
            </w:r>
          </w:p>
        </w:tc>
      </w:tr>
      <w:tr w:rsidR="007C4193" w:rsidRPr="007C4193" w14:paraId="05764FD8" w14:textId="77777777" w:rsidTr="007C4193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FA71E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T</w:t>
            </w:r>
          </w:p>
        </w:tc>
        <w:tc>
          <w:tcPr>
            <w:tcW w:w="10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3B2E26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746±167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663235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778±153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A10342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-5.38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06B2F2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000001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0BE20F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00000007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EBFB64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0.59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181009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769±146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2BE18A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770±149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7854C9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-1</w:t>
            </w:r>
          </w:p>
        </w:tc>
        <w:tc>
          <w:tcPr>
            <w:tcW w:w="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595AD8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FED04F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0.31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8A373F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0.03</w:t>
            </w:r>
          </w:p>
        </w:tc>
      </w:tr>
      <w:tr w:rsidR="007C4193" w:rsidRPr="007C4193" w14:paraId="3C35C341" w14:textId="77777777" w:rsidTr="007C4193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1D0C9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CC</w:t>
            </w:r>
          </w:p>
        </w:tc>
        <w:tc>
          <w:tcPr>
            <w:tcW w:w="10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137527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90±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82339B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90±1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02A45D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0.8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686293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9A4C43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0.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6C7C49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-0.1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E8BD1C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92±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ABA4AE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90±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D961F4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4.5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8FB711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000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6ED074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00000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3FE4B4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-0.35</w:t>
            </w:r>
          </w:p>
        </w:tc>
      </w:tr>
    </w:tbl>
    <w:p w14:paraId="4A365897" w14:textId="58FDC3A9" w:rsidR="00D232E6" w:rsidRDefault="00D232E6" w:rsidP="007C4193"/>
    <w:p w14:paraId="1A4816BE" w14:textId="5A9D4386" w:rsidR="007C4193" w:rsidRDefault="007C4193" w:rsidP="007C4193"/>
    <w:tbl>
      <w:tblPr>
        <w:tblW w:w="13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1162"/>
        <w:gridCol w:w="1471"/>
        <w:gridCol w:w="887"/>
        <w:gridCol w:w="654"/>
        <w:gridCol w:w="693"/>
        <w:gridCol w:w="1003"/>
        <w:gridCol w:w="1002"/>
        <w:gridCol w:w="1278"/>
        <w:gridCol w:w="771"/>
        <w:gridCol w:w="757"/>
        <w:gridCol w:w="868"/>
        <w:gridCol w:w="994"/>
      </w:tblGrid>
      <w:tr w:rsidR="007C4193" w:rsidRPr="007C4193" w14:paraId="73BC75CD" w14:textId="77777777" w:rsidTr="007C4193">
        <w:trPr>
          <w:trHeight w:val="300"/>
        </w:trPr>
        <w:tc>
          <w:tcPr>
            <w:tcW w:w="2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1FF48E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</w:pPr>
            <w:proofErr w:type="spellStart"/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  <w:t>Cuying</w:t>
            </w:r>
            <w:proofErr w:type="spellEnd"/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  <w:t xml:space="preserve"> </w:t>
            </w:r>
            <w:proofErr w:type="spellStart"/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  <w:t>effect</w:t>
            </w:r>
            <w:proofErr w:type="spellEnd"/>
          </w:p>
        </w:tc>
        <w:tc>
          <w:tcPr>
            <w:tcW w:w="587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24F5CF78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eutral Attended</w:t>
            </w:r>
          </w:p>
        </w:tc>
        <w:tc>
          <w:tcPr>
            <w:tcW w:w="567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0524E6F2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eutral Unattended</w:t>
            </w:r>
          </w:p>
        </w:tc>
      </w:tr>
      <w:tr w:rsidR="007C4193" w:rsidRPr="007C4193" w14:paraId="6E436AF6" w14:textId="77777777" w:rsidTr="007C4193">
        <w:trPr>
          <w:trHeight w:val="300"/>
        </w:trPr>
        <w:tc>
          <w:tcPr>
            <w:tcW w:w="2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00039E7" w14:textId="77777777" w:rsidR="007C4193" w:rsidRPr="007C4193" w:rsidRDefault="007C4193" w:rsidP="007C4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</w:pPr>
          </w:p>
        </w:tc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A1348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hort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28C1E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Long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6485F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Z valu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32673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r w:rsidRPr="007C419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p</w:t>
            </w:r>
            <w:r w:rsidRPr="007C4193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orr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6DDA0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r w:rsidRPr="007C419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p</w:t>
            </w:r>
            <w:r w:rsidRPr="007C4193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unc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A1006A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E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9D2AC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hor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40D78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Long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5672B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Z valu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3CDC3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r w:rsidRPr="007C419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p</w:t>
            </w:r>
            <w:r w:rsidRPr="007C4193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orr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99652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r w:rsidRPr="007C419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p</w:t>
            </w:r>
            <w:r w:rsidRPr="007C4193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unc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889186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ES</w:t>
            </w:r>
          </w:p>
        </w:tc>
      </w:tr>
      <w:tr w:rsidR="007C4193" w:rsidRPr="007C4193" w14:paraId="0FDEBBF3" w14:textId="77777777" w:rsidTr="007C4193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B62CB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T</w:t>
            </w:r>
          </w:p>
        </w:tc>
        <w:tc>
          <w:tcPr>
            <w:tcW w:w="11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B9D04D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778±153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78E98B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770±149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A475F4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1.54</w:t>
            </w:r>
          </w:p>
        </w:tc>
        <w:tc>
          <w:tcPr>
            <w:tcW w:w="6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4DE02A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9D92E3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0.1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18C9F5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-0.15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089E62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801±133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B10265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773±151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B5D301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3.9</w:t>
            </w: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6C9FF0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0015</w:t>
            </w:r>
          </w:p>
        </w:tc>
        <w:tc>
          <w:tcPr>
            <w:tcW w:w="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40741C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00009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B3194F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-0.38</w:t>
            </w:r>
          </w:p>
        </w:tc>
      </w:tr>
      <w:tr w:rsidR="007C4193" w:rsidRPr="007C4193" w14:paraId="2BFF8C02" w14:textId="77777777" w:rsidTr="007C4193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D215B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CC</w:t>
            </w:r>
          </w:p>
        </w:tc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559639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90±10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70CD6A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90±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854B00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0.0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9B23A1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B2AF27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0.9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F658F0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0.00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BECCFF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90±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CB3C5D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92±1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D77A92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-1.8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863B7B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A4D50B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0.0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8DEE66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0.16</w:t>
            </w:r>
          </w:p>
        </w:tc>
      </w:tr>
      <w:tr w:rsidR="007C4193" w:rsidRPr="007C4193" w14:paraId="6F679FA4" w14:textId="77777777" w:rsidTr="007C419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AF11C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0847C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73D32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3912F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5B92D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DCBFD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77E2D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07950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ABA5F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C8CD9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465D5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35FBE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CBAD0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C4193" w:rsidRPr="007C4193" w14:paraId="6350C53F" w14:textId="77777777" w:rsidTr="007C4193">
        <w:trPr>
          <w:trHeight w:val="300"/>
        </w:trPr>
        <w:tc>
          <w:tcPr>
            <w:tcW w:w="2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644DDC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</w:pPr>
            <w:proofErr w:type="spellStart"/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  <w:t>Attentional</w:t>
            </w:r>
            <w:proofErr w:type="spellEnd"/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  <w:t xml:space="preserve"> </w:t>
            </w:r>
            <w:proofErr w:type="spellStart"/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  <w:t>effect</w:t>
            </w:r>
            <w:proofErr w:type="spellEnd"/>
          </w:p>
        </w:tc>
        <w:tc>
          <w:tcPr>
            <w:tcW w:w="587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240BF7B8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hort Neutral</w:t>
            </w:r>
          </w:p>
        </w:tc>
        <w:tc>
          <w:tcPr>
            <w:tcW w:w="567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A2B1EFD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Long Neutral</w:t>
            </w:r>
          </w:p>
        </w:tc>
      </w:tr>
      <w:tr w:rsidR="007C4193" w:rsidRPr="007C4193" w14:paraId="2816D824" w14:textId="77777777" w:rsidTr="007C4193">
        <w:trPr>
          <w:trHeight w:val="300"/>
        </w:trPr>
        <w:tc>
          <w:tcPr>
            <w:tcW w:w="2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CABED1C" w14:textId="77777777" w:rsidR="007C4193" w:rsidRPr="007C4193" w:rsidRDefault="007C4193" w:rsidP="007C4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</w:pPr>
          </w:p>
        </w:tc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4223D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ttended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25A8C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Unattended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88546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Z valu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DB529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r w:rsidRPr="007C419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p</w:t>
            </w:r>
            <w:r w:rsidRPr="007C4193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orr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B9A7F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r w:rsidRPr="007C419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p</w:t>
            </w:r>
            <w:r w:rsidRPr="007C4193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unc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92C13F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E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C4FD3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ttende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F2580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Unattende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E5CCB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Z valu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AA18D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r w:rsidRPr="007C419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p</w:t>
            </w:r>
            <w:r w:rsidRPr="007C4193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orr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474D8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r w:rsidRPr="007C419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p</w:t>
            </w:r>
            <w:r w:rsidRPr="007C4193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unc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03350C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ES</w:t>
            </w:r>
          </w:p>
        </w:tc>
      </w:tr>
      <w:tr w:rsidR="007C4193" w:rsidRPr="007C4193" w14:paraId="31209040" w14:textId="77777777" w:rsidTr="007C4193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E9B32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T</w:t>
            </w:r>
          </w:p>
        </w:tc>
        <w:tc>
          <w:tcPr>
            <w:tcW w:w="11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4496E5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778±153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5D9ED7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801±133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A37B2B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-2.67</w:t>
            </w:r>
          </w:p>
        </w:tc>
        <w:tc>
          <w:tcPr>
            <w:tcW w:w="6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B8EB07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0.11</w:t>
            </w:r>
          </w:p>
        </w:tc>
        <w:tc>
          <w:tcPr>
            <w:tcW w:w="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1D2D2E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0.007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5B1C0D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0.31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4FC622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770±149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70F505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773±151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74A584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-0.47</w:t>
            </w: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FEBDF4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C9FD01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0.63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BCE28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0.06</w:t>
            </w:r>
          </w:p>
        </w:tc>
      </w:tr>
      <w:tr w:rsidR="007C4193" w:rsidRPr="007C4193" w14:paraId="7E104C54" w14:textId="77777777" w:rsidTr="007C4193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AB82C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CC</w:t>
            </w:r>
          </w:p>
        </w:tc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88506B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90±10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81E9F1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90±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F8B0EB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-0.8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A81690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76816F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0.4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50411C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0.0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DEBB71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90±8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C9CA06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92±1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581833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-2.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A55C6E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0.1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D7C433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0.00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EA301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0.21</w:t>
            </w:r>
          </w:p>
        </w:tc>
      </w:tr>
      <w:tr w:rsidR="007C4193" w:rsidRPr="007C4193" w14:paraId="4A8ECEA4" w14:textId="77777777" w:rsidTr="007C419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D3317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DEDDE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B48CD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48A5C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CB380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F2BAA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ADD77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F0DB9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E56D6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62769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2AE8D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F3509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25DA1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C4193" w:rsidRPr="007C4193" w14:paraId="4CD79AFE" w14:textId="77777777" w:rsidTr="007C4193">
        <w:trPr>
          <w:trHeight w:val="300"/>
        </w:trPr>
        <w:tc>
          <w:tcPr>
            <w:tcW w:w="2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9A4BA8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</w:pPr>
            <w:proofErr w:type="spellStart"/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  <w:lastRenderedPageBreak/>
              <w:t>Emotional</w:t>
            </w:r>
            <w:proofErr w:type="spellEnd"/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  <w:t xml:space="preserve"> </w:t>
            </w:r>
            <w:proofErr w:type="spellStart"/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  <w:t>effect</w:t>
            </w:r>
            <w:proofErr w:type="spellEnd"/>
          </w:p>
        </w:tc>
        <w:tc>
          <w:tcPr>
            <w:tcW w:w="587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31556351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hort Unattended</w:t>
            </w:r>
          </w:p>
        </w:tc>
        <w:tc>
          <w:tcPr>
            <w:tcW w:w="567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33CFFADC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Long Unattended</w:t>
            </w:r>
          </w:p>
        </w:tc>
      </w:tr>
      <w:tr w:rsidR="007C4193" w:rsidRPr="007C4193" w14:paraId="0344F67F" w14:textId="77777777" w:rsidTr="007C4193">
        <w:trPr>
          <w:trHeight w:val="300"/>
        </w:trPr>
        <w:tc>
          <w:tcPr>
            <w:tcW w:w="2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661F0A6" w14:textId="77777777" w:rsidR="007C4193" w:rsidRPr="007C4193" w:rsidRDefault="007C4193" w:rsidP="007C4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</w:pPr>
          </w:p>
        </w:tc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9B2C5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nger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C1EAF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eutr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207CD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Z valu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2105A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r w:rsidRPr="007C419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p</w:t>
            </w:r>
            <w:r w:rsidRPr="007C4193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orr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A0E1D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r w:rsidRPr="007C419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p</w:t>
            </w:r>
            <w:r w:rsidRPr="007C4193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unc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CC119B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E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C1B16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nge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7E22C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eutra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CA141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Z valu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30A57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r w:rsidRPr="007C419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p</w:t>
            </w:r>
            <w:r w:rsidRPr="007C4193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orr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06946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r w:rsidRPr="007C419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p</w:t>
            </w:r>
            <w:r w:rsidRPr="007C4193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unc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3368B6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ES</w:t>
            </w:r>
          </w:p>
        </w:tc>
      </w:tr>
      <w:tr w:rsidR="007C4193" w:rsidRPr="007C4193" w14:paraId="200F5D67" w14:textId="77777777" w:rsidTr="007C4193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11A97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T</w:t>
            </w:r>
          </w:p>
        </w:tc>
        <w:tc>
          <w:tcPr>
            <w:tcW w:w="11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55CC08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799±154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8109B7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801±133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5E929F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0.65</w:t>
            </w:r>
          </w:p>
        </w:tc>
        <w:tc>
          <w:tcPr>
            <w:tcW w:w="6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2BDDE3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EC3EAF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0.51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2D84A9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-0.02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470D02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757±165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CAAF63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773±151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B74281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-1.76</w:t>
            </w: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7F2B06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A26F0E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0.076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8B38D0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0.22</w:t>
            </w:r>
          </w:p>
        </w:tc>
      </w:tr>
      <w:tr w:rsidR="007C4193" w:rsidRPr="007C4193" w14:paraId="28527B7D" w14:textId="77777777" w:rsidTr="007C4193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F0A18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CC</w:t>
            </w:r>
          </w:p>
        </w:tc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B2EDC0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88±10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57869D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90±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D400CB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-2.0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2F115B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0.6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B9D74D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859FED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0.1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554A14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91±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0781DC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92±1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0DAF4A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-0.9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0A6DFE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2A8761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0.3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9899D5" w14:textId="77777777" w:rsidR="007C4193" w:rsidRPr="007C4193" w:rsidRDefault="007C4193" w:rsidP="007C4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C4193">
              <w:rPr>
                <w:rFonts w:ascii="Calibri" w:eastAsia="Times New Roman" w:hAnsi="Calibri" w:cs="Calibri"/>
                <w:color w:val="000000"/>
                <w:lang w:eastAsia="fr-FR"/>
              </w:rPr>
              <w:t>0.06</w:t>
            </w:r>
          </w:p>
        </w:tc>
      </w:tr>
    </w:tbl>
    <w:p w14:paraId="5E3456FA" w14:textId="33F46321" w:rsidR="007C4193" w:rsidRDefault="007C4193" w:rsidP="007C4193"/>
    <w:p w14:paraId="418BC6F3" w14:textId="2A5C2994" w:rsidR="00EF10AA" w:rsidRDefault="00EF10AA" w:rsidP="007C4193"/>
    <w:p w14:paraId="6343EB4C" w14:textId="77777777" w:rsidR="003A0129" w:rsidRPr="007D254D" w:rsidRDefault="003A0129" w:rsidP="003A0129">
      <w:pPr>
        <w:pStyle w:val="xmsonormal"/>
        <w:shd w:val="clear" w:color="auto" w:fill="FFFFFF"/>
        <w:spacing w:before="0" w:beforeAutospacing="0" w:after="0" w:afterAutospacing="0" w:line="480" w:lineRule="auto"/>
        <w:rPr>
          <w:b/>
          <w:i/>
          <w:color w:val="000000"/>
        </w:rPr>
      </w:pPr>
      <w:r w:rsidRPr="007D254D">
        <w:rPr>
          <w:b/>
          <w:i/>
          <w:color w:val="000000"/>
        </w:rPr>
        <w:t xml:space="preserve">Legend Table S1 </w:t>
      </w:r>
    </w:p>
    <w:p w14:paraId="3FA6A84A" w14:textId="77777777" w:rsidR="003A0129" w:rsidRPr="00013871" w:rsidRDefault="003A0129" w:rsidP="003A0129">
      <w:pPr>
        <w:pStyle w:val="xmsonormal"/>
        <w:shd w:val="clear" w:color="auto" w:fill="FFFFFF"/>
        <w:spacing w:before="0" w:beforeAutospacing="0" w:after="0" w:afterAutospacing="0" w:line="480" w:lineRule="auto"/>
        <w:jc w:val="both"/>
      </w:pPr>
      <w:r w:rsidRPr="007D254D">
        <w:rPr>
          <w:b/>
          <w:i/>
          <w:color w:val="000000"/>
        </w:rPr>
        <w:t xml:space="preserve">Summary of RT and accuracy simple-effect results with standard deviations. </w:t>
      </w:r>
      <w:r w:rsidRPr="007D254D">
        <w:rPr>
          <w:i/>
          <w:color w:val="000000"/>
        </w:rPr>
        <w:t>With Z-values, p-value corrected (</w:t>
      </w:r>
      <w:proofErr w:type="spellStart"/>
      <w:r w:rsidRPr="007D254D">
        <w:rPr>
          <w:i/>
          <w:color w:val="000000"/>
        </w:rPr>
        <w:t>corr</w:t>
      </w:r>
      <w:proofErr w:type="spellEnd"/>
      <w:r w:rsidRPr="007D254D">
        <w:rPr>
          <w:i/>
          <w:color w:val="000000"/>
        </w:rPr>
        <w:t>) in bold and uncorrected (</w:t>
      </w:r>
      <w:proofErr w:type="spellStart"/>
      <w:r w:rsidRPr="007D254D">
        <w:rPr>
          <w:i/>
          <w:color w:val="000000"/>
        </w:rPr>
        <w:t>unc</w:t>
      </w:r>
      <w:proofErr w:type="spellEnd"/>
      <w:r w:rsidRPr="007D254D">
        <w:rPr>
          <w:i/>
          <w:color w:val="000000"/>
        </w:rPr>
        <w:t>), and effect size.</w:t>
      </w:r>
    </w:p>
    <w:p w14:paraId="2CB3C951" w14:textId="77777777" w:rsidR="00EF10AA" w:rsidRPr="007C4193" w:rsidRDefault="00EF10AA" w:rsidP="007C4193">
      <w:bookmarkStart w:id="0" w:name="_GoBack"/>
      <w:bookmarkEnd w:id="0"/>
    </w:p>
    <w:sectPr w:rsidR="00EF10AA" w:rsidRPr="007C4193" w:rsidSect="0095687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0432D5" w14:textId="77777777" w:rsidR="000C280F" w:rsidRDefault="000C280F" w:rsidP="00746D2E">
      <w:pPr>
        <w:spacing w:after="0" w:line="240" w:lineRule="auto"/>
      </w:pPr>
      <w:r>
        <w:separator/>
      </w:r>
    </w:p>
  </w:endnote>
  <w:endnote w:type="continuationSeparator" w:id="0">
    <w:p w14:paraId="3B9BD941" w14:textId="77777777" w:rsidR="000C280F" w:rsidRDefault="000C280F" w:rsidP="00746D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B0110E" w14:textId="77777777" w:rsidR="000C280F" w:rsidRDefault="000C280F" w:rsidP="00746D2E">
      <w:pPr>
        <w:spacing w:after="0" w:line="240" w:lineRule="auto"/>
      </w:pPr>
      <w:r>
        <w:separator/>
      </w:r>
    </w:p>
  </w:footnote>
  <w:footnote w:type="continuationSeparator" w:id="0">
    <w:p w14:paraId="764AF43F" w14:textId="77777777" w:rsidR="000C280F" w:rsidRDefault="000C280F" w:rsidP="00746D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E95"/>
    <w:rsid w:val="00033209"/>
    <w:rsid w:val="00084552"/>
    <w:rsid w:val="000A2C8C"/>
    <w:rsid w:val="000C280F"/>
    <w:rsid w:val="000F36A9"/>
    <w:rsid w:val="00132B4C"/>
    <w:rsid w:val="00151CF1"/>
    <w:rsid w:val="001B4408"/>
    <w:rsid w:val="001D0504"/>
    <w:rsid w:val="002110A3"/>
    <w:rsid w:val="0026185E"/>
    <w:rsid w:val="002C71FC"/>
    <w:rsid w:val="003A0129"/>
    <w:rsid w:val="003D3C56"/>
    <w:rsid w:val="00446729"/>
    <w:rsid w:val="00465BEB"/>
    <w:rsid w:val="004707D6"/>
    <w:rsid w:val="00586115"/>
    <w:rsid w:val="005C1CAD"/>
    <w:rsid w:val="0061047B"/>
    <w:rsid w:val="006A0EC8"/>
    <w:rsid w:val="00746D2E"/>
    <w:rsid w:val="00764E20"/>
    <w:rsid w:val="00776600"/>
    <w:rsid w:val="007C4193"/>
    <w:rsid w:val="007E7158"/>
    <w:rsid w:val="00827538"/>
    <w:rsid w:val="00866E40"/>
    <w:rsid w:val="008B4B45"/>
    <w:rsid w:val="00914BC1"/>
    <w:rsid w:val="00932E95"/>
    <w:rsid w:val="00956870"/>
    <w:rsid w:val="0096103B"/>
    <w:rsid w:val="009F12ED"/>
    <w:rsid w:val="00A61791"/>
    <w:rsid w:val="00AA1FA6"/>
    <w:rsid w:val="00AB77D4"/>
    <w:rsid w:val="00AC5E93"/>
    <w:rsid w:val="00AD6A39"/>
    <w:rsid w:val="00B60668"/>
    <w:rsid w:val="00BA14DE"/>
    <w:rsid w:val="00C35327"/>
    <w:rsid w:val="00CD0087"/>
    <w:rsid w:val="00CD185F"/>
    <w:rsid w:val="00D13027"/>
    <w:rsid w:val="00D232E6"/>
    <w:rsid w:val="00D37E05"/>
    <w:rsid w:val="00ED7582"/>
    <w:rsid w:val="00EF10AA"/>
    <w:rsid w:val="00F74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8292FF"/>
  <w15:chartTrackingRefBased/>
  <w15:docId w15:val="{C8F60791-0AF0-4259-93D7-CC5B74D51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46D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746D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46D2E"/>
  </w:style>
  <w:style w:type="paragraph" w:styleId="Pieddepage">
    <w:name w:val="footer"/>
    <w:basedOn w:val="Normal"/>
    <w:link w:val="PieddepageCar"/>
    <w:uiPriority w:val="99"/>
    <w:unhideWhenUsed/>
    <w:rsid w:val="00746D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46D2E"/>
  </w:style>
  <w:style w:type="paragraph" w:customStyle="1" w:styleId="xmsonormal">
    <w:name w:val="x_msonormal"/>
    <w:basedOn w:val="Normal"/>
    <w:rsid w:val="003A01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0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5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8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5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2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9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9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2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7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6</Words>
  <Characters>1628</Characters>
  <Application>Microsoft Office Word</Application>
  <DocSecurity>0</DocSecurity>
  <Lines>13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ël Guex</dc:creator>
  <cp:keywords/>
  <dc:description/>
  <cp:lastModifiedBy>raphael guex</cp:lastModifiedBy>
  <cp:revision>37</cp:revision>
  <dcterms:created xsi:type="dcterms:W3CDTF">2022-03-04T11:29:00Z</dcterms:created>
  <dcterms:modified xsi:type="dcterms:W3CDTF">2022-08-25T14:24:00Z</dcterms:modified>
</cp:coreProperties>
</file>